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6DF76" w14:textId="77777777" w:rsidR="00A2494B" w:rsidRDefault="00A2494B">
      <w:pPr>
        <w:rPr>
          <w:b/>
        </w:rPr>
      </w:pPr>
    </w:p>
    <w:p w14:paraId="75805EE3" w14:textId="54BCCDE6" w:rsidR="00704F18" w:rsidRPr="00A2494B" w:rsidRDefault="002F3717">
      <w:pPr>
        <w:rPr>
          <w:b/>
          <w:sz w:val="36"/>
          <w:szCs w:val="36"/>
        </w:rPr>
      </w:pPr>
      <w:r w:rsidRPr="00A2494B">
        <w:rPr>
          <w:b/>
          <w:sz w:val="36"/>
          <w:szCs w:val="36"/>
        </w:rPr>
        <w:t>Robustness</w:t>
      </w:r>
      <w:r w:rsidR="00704F18" w:rsidRPr="00A2494B">
        <w:rPr>
          <w:b/>
          <w:sz w:val="36"/>
          <w:szCs w:val="36"/>
        </w:rPr>
        <w:t xml:space="preserve"> analysis</w:t>
      </w:r>
    </w:p>
    <w:p w14:paraId="58C530F6" w14:textId="7D0DB88C" w:rsidR="00704F18" w:rsidRPr="00A74556" w:rsidRDefault="00704F18" w:rsidP="00704F18">
      <w:bookmarkStart w:id="0" w:name="_GoBack"/>
      <w:bookmarkEnd w:id="0"/>
      <w:r>
        <w:t>For 15 display items</w:t>
      </w:r>
      <w:r w:rsidR="00F9297E">
        <w:t>, stemming from 5 articles</w:t>
      </w:r>
      <w:r>
        <w:t xml:space="preserve"> (12</w:t>
      </w:r>
      <w:r w:rsidR="00F9297E">
        <w:t xml:space="preserve"> items in 4 articles</w:t>
      </w:r>
      <w:r>
        <w:t xml:space="preserve"> for Science 2017 and 3 </w:t>
      </w:r>
      <w:r w:rsidR="00F9297E">
        <w:t xml:space="preserve">items in 1 article </w:t>
      </w:r>
      <w:r>
        <w:t xml:space="preserve">for PNAS 2017), using atypical methods of flagging statistical significance (usually combinations of letters on bar graphs), we were unsure </w:t>
      </w:r>
      <w:r w:rsidR="004539D5">
        <w:t xml:space="preserve">whether our method of counting </w:t>
      </w:r>
      <w:r w:rsidR="004539D5" w:rsidRPr="004539D5">
        <w:rPr>
          <w:i/>
        </w:rPr>
        <w:t>P</w:t>
      </w:r>
      <w:r>
        <w:t xml:space="preserve"> value</w:t>
      </w:r>
      <w:r w:rsidR="00754231">
        <w:t>s</w:t>
      </w:r>
      <w:r>
        <w:t xml:space="preserve"> correctly reflected the </w:t>
      </w:r>
      <w:r w:rsidR="00754231">
        <w:t>comparisons</w:t>
      </w:r>
      <w:r>
        <w:t xml:space="preserve"> </w:t>
      </w:r>
      <w:r w:rsidR="00754231">
        <w:t>underpinning</w:t>
      </w:r>
      <w:r>
        <w:t xml:space="preserve"> the </w:t>
      </w:r>
      <w:r w:rsidR="00754231">
        <w:t>graph. Therefore, we checked the robustness of our findings by running</w:t>
      </w:r>
      <w:r>
        <w:t xml:space="preserve"> sensitivity analyses excluding</w:t>
      </w:r>
      <w:r w:rsidR="00754231">
        <w:t xml:space="preserve"> these problematic items</w:t>
      </w:r>
      <w:r>
        <w:t xml:space="preserve">. </w:t>
      </w:r>
    </w:p>
    <w:p w14:paraId="1FF42902" w14:textId="77777777" w:rsidR="00704F18" w:rsidRDefault="00704F18"/>
    <w:p w14:paraId="74D5EAD2" w14:textId="27F005AF" w:rsidR="00704F18" w:rsidRPr="00A2494B" w:rsidRDefault="00704F18" w:rsidP="00704F18">
      <w:pPr>
        <w:rPr>
          <w:b/>
          <w:sz w:val="32"/>
          <w:szCs w:val="32"/>
        </w:rPr>
      </w:pPr>
      <w:r w:rsidRPr="00A2494B">
        <w:rPr>
          <w:b/>
          <w:sz w:val="32"/>
          <w:szCs w:val="32"/>
        </w:rPr>
        <w:t>P</w:t>
      </w:r>
      <w:r w:rsidR="007D4446" w:rsidRPr="00A2494B">
        <w:rPr>
          <w:b/>
          <w:sz w:val="32"/>
          <w:szCs w:val="32"/>
        </w:rPr>
        <w:t>roportion</w:t>
      </w:r>
      <w:r w:rsidRPr="00A2494B">
        <w:rPr>
          <w:b/>
          <w:sz w:val="32"/>
          <w:szCs w:val="32"/>
        </w:rPr>
        <w:t xml:space="preserve"> of significant to total P values (</w:t>
      </w:r>
      <w:r w:rsidR="008C1D79" w:rsidRPr="00A2494B">
        <w:rPr>
          <w:b/>
          <w:sz w:val="32"/>
          <w:szCs w:val="32"/>
        </w:rPr>
        <w:t xml:space="preserve">S8 </w:t>
      </w:r>
      <w:r w:rsidR="00A2494B" w:rsidRPr="00A2494B">
        <w:rPr>
          <w:b/>
          <w:sz w:val="32"/>
          <w:szCs w:val="32"/>
        </w:rPr>
        <w:t>Fig</w:t>
      </w:r>
      <w:r w:rsidRPr="00A2494B">
        <w:rPr>
          <w:b/>
          <w:sz w:val="32"/>
          <w:szCs w:val="32"/>
        </w:rPr>
        <w:t>)</w:t>
      </w:r>
    </w:p>
    <w:p w14:paraId="4D9E63DD" w14:textId="6CAB9F68" w:rsidR="00704F18" w:rsidRDefault="00704F18" w:rsidP="00704F18">
      <w:r>
        <w:rPr>
          <w:i/>
        </w:rPr>
        <w:tab/>
      </w:r>
      <w:r>
        <w:t>The pooled p</w:t>
      </w:r>
      <w:r w:rsidR="007D4446">
        <w:t xml:space="preserve">roportion </w:t>
      </w:r>
      <w:r>
        <w:t>acr</w:t>
      </w:r>
      <w:r w:rsidR="007C61B1">
        <w:t xml:space="preserve">oss all Journal Year units was </w:t>
      </w:r>
      <w:r>
        <w:t>95</w:t>
      </w:r>
      <w:r w:rsidR="007C61B1">
        <w:t xml:space="preserve">.3% (95% CI </w:t>
      </w:r>
      <w:r>
        <w:t>93</w:t>
      </w:r>
      <w:r w:rsidR="007C61B1">
        <w:t xml:space="preserve">% to </w:t>
      </w:r>
      <w:r>
        <w:t>97</w:t>
      </w:r>
      <w:r w:rsidR="007C61B1">
        <w:t>%</w:t>
      </w:r>
      <w:r>
        <w:t>). Prevalence rates for 2017 for Nature, Science and respectively PNAS w</w:t>
      </w:r>
      <w:r w:rsidR="007C61B1">
        <w:t>ere 9</w:t>
      </w:r>
      <w:r w:rsidR="00D10D22">
        <w:t>1</w:t>
      </w:r>
      <w:r w:rsidR="007C61B1">
        <w:t xml:space="preserve">.4% (95% CI </w:t>
      </w:r>
      <w:r w:rsidR="00D10D22">
        <w:t>86</w:t>
      </w:r>
      <w:r w:rsidR="00327D04">
        <w:t xml:space="preserve">.4% to 95.6%), 90.8% (95% CI </w:t>
      </w:r>
      <w:r w:rsidR="00D10D22">
        <w:t>83</w:t>
      </w:r>
      <w:r w:rsidR="00327D04">
        <w:t>% to 96.8%</w:t>
      </w:r>
      <w:r w:rsidR="005D5F7A">
        <w:t xml:space="preserve">) and </w:t>
      </w:r>
      <w:r w:rsidR="00D10D22">
        <w:t>97</w:t>
      </w:r>
      <w:r w:rsidR="005D5F7A">
        <w:t xml:space="preserve">.2 (95% CI 93.9% to </w:t>
      </w:r>
      <w:r>
        <w:t>99</w:t>
      </w:r>
      <w:r w:rsidR="005D5F7A">
        <w:t>.4%</w:t>
      </w:r>
      <w:r>
        <w:t>). Prevalence rates for 1997</w:t>
      </w:r>
      <w:r w:rsidR="00D71767">
        <w:t xml:space="preserve"> remained unchanged given there were no display items with unc</w:t>
      </w:r>
      <w:r w:rsidR="00754231">
        <w:t>ertainty about the counting of P</w:t>
      </w:r>
      <w:r w:rsidR="00D71767">
        <w:t xml:space="preserve"> values in this year.</w:t>
      </w:r>
      <w:r>
        <w:t xml:space="preserve"> Differences among Journal Year units were significant (test of heterogeneity</w:t>
      </w:r>
      <w:r w:rsidR="00BA7712">
        <w:t xml:space="preserve"> between subgroups</w:t>
      </w:r>
      <w:r>
        <w:t>:</w:t>
      </w:r>
      <w:r>
        <w:rPr>
          <w:i/>
          <w:vertAlign w:val="superscript"/>
        </w:rPr>
        <w:t xml:space="preserve"> </w:t>
      </w:r>
      <w:r>
        <w:t>z</w:t>
      </w:r>
      <w:r w:rsidR="00D10D22">
        <w:t>= 23.03</w:t>
      </w:r>
      <w:r>
        <w:t>, p&lt;.001)</w:t>
      </w:r>
    </w:p>
    <w:p w14:paraId="3840372E" w14:textId="77777777" w:rsidR="00406A8C" w:rsidRDefault="00406A8C" w:rsidP="00704F18"/>
    <w:p w14:paraId="1291B9C7" w14:textId="089C65D8" w:rsidR="00406A8C" w:rsidRPr="00A2494B" w:rsidRDefault="00FB013A" w:rsidP="00704F18">
      <w:pPr>
        <w:rPr>
          <w:b/>
          <w:sz w:val="32"/>
          <w:szCs w:val="32"/>
        </w:rPr>
      </w:pPr>
      <w:r w:rsidRPr="00A2494B">
        <w:rPr>
          <w:b/>
          <w:sz w:val="32"/>
          <w:szCs w:val="32"/>
        </w:rPr>
        <w:t>Subgroup analyse</w:t>
      </w:r>
      <w:r w:rsidR="00406A8C" w:rsidRPr="00A2494B">
        <w:rPr>
          <w:b/>
          <w:sz w:val="32"/>
          <w:szCs w:val="32"/>
        </w:rPr>
        <w:t>s</w:t>
      </w:r>
    </w:p>
    <w:p w14:paraId="06C3002E" w14:textId="243C0068" w:rsidR="00265B95" w:rsidRDefault="00FB013A" w:rsidP="00967B12">
      <w:r>
        <w:tab/>
        <w:t>Collapsin</w:t>
      </w:r>
      <w:r w:rsidR="00E124B4">
        <w:t xml:space="preserve">g display items across journals, </w:t>
      </w:r>
      <w:r w:rsidR="00180C6B">
        <w:t xml:space="preserve">the </w:t>
      </w:r>
      <w:r w:rsidR="00D55D8A">
        <w:t>presence</w:t>
      </w:r>
      <w:r w:rsidR="00E124B4">
        <w:t xml:space="preserve"> of </w:t>
      </w:r>
      <w:r w:rsidR="00D55D8A">
        <w:t xml:space="preserve">adequate </w:t>
      </w:r>
      <w:r w:rsidR="00E124B4">
        <w:t>correction methods</w:t>
      </w:r>
      <w:r w:rsidR="00265B95">
        <w:t xml:space="preserve"> </w:t>
      </w:r>
      <w:r w:rsidR="00754231">
        <w:t xml:space="preserve">described </w:t>
      </w:r>
      <w:r w:rsidR="00D55D8A">
        <w:t xml:space="preserve">in the articles </w:t>
      </w:r>
      <w:r w:rsidR="00265B95">
        <w:t>was associated with significant differences between subgroups</w:t>
      </w:r>
      <w:r w:rsidR="00BA7712">
        <w:t xml:space="preserve"> (test of heterogeneity between subgroups:</w:t>
      </w:r>
      <w:r w:rsidR="00BA7712">
        <w:rPr>
          <w:i/>
          <w:vertAlign w:val="superscript"/>
        </w:rPr>
        <w:t xml:space="preserve"> </w:t>
      </w:r>
      <w:r w:rsidR="00BA7712">
        <w:t>z= 17.17, p&lt;.001)</w:t>
      </w:r>
      <w:r w:rsidR="00265B95">
        <w:t xml:space="preserve">. Prevalence rates </w:t>
      </w:r>
      <w:r w:rsidR="00D55D8A">
        <w:t xml:space="preserve">were </w:t>
      </w:r>
      <w:r w:rsidR="0099310C">
        <w:t>88.8%</w:t>
      </w:r>
      <w:r w:rsidR="00BA7712">
        <w:t xml:space="preserve">, 95% CI </w:t>
      </w:r>
      <w:r w:rsidR="007D4446">
        <w:t>83</w:t>
      </w:r>
      <w:r w:rsidR="0099310C">
        <w:t>.3%</w:t>
      </w:r>
      <w:r w:rsidR="007D4446">
        <w:t xml:space="preserve"> to </w:t>
      </w:r>
      <w:r w:rsidR="0099310C">
        <w:t>93.6%</w:t>
      </w:r>
      <w:r w:rsidR="00D55D8A">
        <w:t>,</w:t>
      </w:r>
      <w:r w:rsidR="00265B95">
        <w:t xml:space="preserve"> for articles mentioning corrections, versus </w:t>
      </w:r>
      <w:r w:rsidR="0099310C">
        <w:t>98.5%</w:t>
      </w:r>
      <w:r w:rsidR="007D4446">
        <w:t xml:space="preserve">, 95% CI </w:t>
      </w:r>
      <w:r w:rsidR="0099310C">
        <w:t>96.9% to 99.6%</w:t>
      </w:r>
      <w:r w:rsidR="00D55D8A">
        <w:t>,</w:t>
      </w:r>
      <w:r w:rsidR="00265B95">
        <w:t xml:space="preserve"> for articles not mentioning corrections</w:t>
      </w:r>
      <w:r w:rsidR="00BA7712">
        <w:t xml:space="preserve">. </w:t>
      </w:r>
      <w:r w:rsidR="008F010A">
        <w:t>Analyses restricted</w:t>
      </w:r>
      <w:r w:rsidR="00BA7712">
        <w:t xml:space="preserve"> to articles published in 2017, which included the bulk of multiplicity correctio</w:t>
      </w:r>
      <w:r w:rsidR="00A85880">
        <w:t>ns</w:t>
      </w:r>
      <w:r w:rsidR="00180C6B">
        <w:t>,</w:t>
      </w:r>
      <w:r w:rsidR="00A85880">
        <w:t xml:space="preserve"> revealed similar proportions for correct</w:t>
      </w:r>
      <w:r w:rsidR="0060186E">
        <w:t xml:space="preserve">ed (89.5%, 95% CI </w:t>
      </w:r>
      <w:r w:rsidR="007D4446">
        <w:t>84</w:t>
      </w:r>
      <w:r w:rsidR="0060186E">
        <w:t>.1%</w:t>
      </w:r>
      <w:r w:rsidR="007D4446">
        <w:t xml:space="preserve"> to </w:t>
      </w:r>
      <w:r w:rsidR="002D7E0B">
        <w:t>94</w:t>
      </w:r>
      <w:r w:rsidR="0060186E">
        <w:t>.2%</w:t>
      </w:r>
      <w:r w:rsidR="00A85880">
        <w:t>) versus uncorrected articles</w:t>
      </w:r>
      <w:r w:rsidR="00BA7712">
        <w:t xml:space="preserve"> </w:t>
      </w:r>
      <w:r w:rsidR="00A85880">
        <w:t>(</w:t>
      </w:r>
      <w:r w:rsidR="007D4446">
        <w:t>97</w:t>
      </w:r>
      <w:r w:rsidR="0060186E">
        <w:t>.1%, 95% CI 94.6%</w:t>
      </w:r>
      <w:r w:rsidR="007D4446">
        <w:t xml:space="preserve"> to </w:t>
      </w:r>
      <w:r w:rsidR="00C14B54">
        <w:t>99</w:t>
      </w:r>
      <w:r w:rsidR="0060186E">
        <w:t>%</w:t>
      </w:r>
      <w:r w:rsidR="00A85880">
        <w:t>)</w:t>
      </w:r>
      <w:r w:rsidR="002D7E0B">
        <w:t xml:space="preserve"> and differences between the two subgroups remained significant</w:t>
      </w:r>
      <w:r w:rsidR="005D60B7">
        <w:t xml:space="preserve"> (z=11</w:t>
      </w:r>
      <w:r w:rsidR="002D7E0B">
        <w:t>.</w:t>
      </w:r>
      <w:r w:rsidR="005D60B7">
        <w:t>45, p=0.001)</w:t>
      </w:r>
      <w:r w:rsidR="007D4446">
        <w:t>, surviving the Bonferroni corrected threshold</w:t>
      </w:r>
      <w:r w:rsidR="00754231">
        <w:t>.</w:t>
      </w:r>
    </w:p>
    <w:p w14:paraId="34F24246" w14:textId="3F1CA1C5" w:rsidR="00BA7712" w:rsidRDefault="00F72CAC" w:rsidP="00967B12">
      <w:r>
        <w:tab/>
      </w:r>
      <w:r w:rsidR="004C7684">
        <w:t>Prevalence rates did not differ between articles published in 201</w:t>
      </w:r>
      <w:r w:rsidR="002E255F">
        <w:t>7</w:t>
      </w:r>
      <w:r w:rsidR="00180C6B">
        <w:t xml:space="preserve"> (</w:t>
      </w:r>
      <w:r w:rsidR="00C9132B">
        <w:t xml:space="preserve">93.9%, 95% CI </w:t>
      </w:r>
      <w:r w:rsidR="002E255F">
        <w:t>91</w:t>
      </w:r>
      <w:r w:rsidR="00C9132B">
        <w:t xml:space="preserve">.1% to </w:t>
      </w:r>
      <w:r w:rsidR="002E255F">
        <w:t>96</w:t>
      </w:r>
      <w:r w:rsidR="00C9132B">
        <w:t>.3%) and 1997 (</w:t>
      </w:r>
      <w:r w:rsidR="002E255F">
        <w:t>99</w:t>
      </w:r>
      <w:r w:rsidR="00C9132B">
        <w:t xml:space="preserve">.3%, 95% CI </w:t>
      </w:r>
      <w:r w:rsidR="002E255F">
        <w:t>96</w:t>
      </w:r>
      <w:r w:rsidR="00C9132B">
        <w:t>.4%</w:t>
      </w:r>
      <w:r w:rsidR="002E255F">
        <w:t xml:space="preserve"> to 1</w:t>
      </w:r>
      <w:r w:rsidR="00C9132B">
        <w:t>00%</w:t>
      </w:r>
      <w:r w:rsidR="002E255F">
        <w:t xml:space="preserve"> in 1997), z=</w:t>
      </w:r>
      <w:r w:rsidR="00180C6B">
        <w:t xml:space="preserve"> 3.17</w:t>
      </w:r>
      <w:r w:rsidR="002E255F">
        <w:t xml:space="preserve">, </w:t>
      </w:r>
      <w:r w:rsidR="00180C6B">
        <w:t>p= .075</w:t>
      </w:r>
      <w:r w:rsidR="002E255F">
        <w:t xml:space="preserve"> or among the three journals, </w:t>
      </w:r>
      <w:r w:rsidR="00C54665">
        <w:t xml:space="preserve">z= 2.30, p= </w:t>
      </w:r>
      <w:r w:rsidR="002E255F">
        <w:t>.32.</w:t>
      </w:r>
      <w:r w:rsidR="009462A1" w:rsidRPr="009462A1">
        <w:t xml:space="preserve"> </w:t>
      </w:r>
      <w:r w:rsidR="00D71767">
        <w:t>Differences among journals in the p</w:t>
      </w:r>
      <w:r w:rsidR="009462A1">
        <w:t xml:space="preserve">roportion of significant to total </w:t>
      </w:r>
      <w:r w:rsidR="009462A1" w:rsidRPr="00754231">
        <w:rPr>
          <w:i/>
        </w:rPr>
        <w:t>P</w:t>
      </w:r>
      <w:r w:rsidR="00754231">
        <w:t xml:space="preserve"> values </w:t>
      </w:r>
      <w:r w:rsidR="00D71767">
        <w:t>bordered statistical significance</w:t>
      </w:r>
      <w:r w:rsidR="007D4446">
        <w:t xml:space="preserve"> and did not survive the Bonferroni correction</w:t>
      </w:r>
      <w:r w:rsidR="00D71767">
        <w:t xml:space="preserve"> for</w:t>
      </w:r>
      <w:r w:rsidR="009462A1">
        <w:t xml:space="preserve"> 2017 (z= </w:t>
      </w:r>
      <w:r w:rsidR="00F14703">
        <w:t>6</w:t>
      </w:r>
      <w:r w:rsidR="009462A1">
        <w:t>.</w:t>
      </w:r>
      <w:r w:rsidR="00F14703">
        <w:t>06</w:t>
      </w:r>
      <w:r w:rsidR="009462A1">
        <w:t xml:space="preserve">, p= </w:t>
      </w:r>
      <w:r w:rsidR="00F14703">
        <w:t>.048</w:t>
      </w:r>
      <w:r w:rsidR="009462A1">
        <w:t>)</w:t>
      </w:r>
      <w:r w:rsidR="007D4446">
        <w:t xml:space="preserve"> ad</w:t>
      </w:r>
      <w:r w:rsidR="00D71767">
        <w:t>. For 1997, analyses were unaffected by uncertainly about counting.</w:t>
      </w:r>
    </w:p>
    <w:p w14:paraId="1B964A22" w14:textId="33999392" w:rsidR="00B04314" w:rsidRDefault="00B04314" w:rsidP="00967B12">
      <w:r>
        <w:tab/>
        <w:t>Analyses focusing on the use of multiplicity corrections, restricted to 2017, showed non-significant differences am</w:t>
      </w:r>
      <w:r w:rsidR="00754231">
        <w:t>ong the three journals, both within</w:t>
      </w:r>
      <w:r>
        <w:t xml:space="preserve"> articles </w:t>
      </w:r>
      <w:r w:rsidR="00754231">
        <w:t>describing</w:t>
      </w:r>
      <w:r>
        <w:t xml:space="preserve"> corrections </w:t>
      </w:r>
      <w:r w:rsidR="00104DC8">
        <w:t>(z= 1.1</w:t>
      </w:r>
      <w:r>
        <w:t>5</w:t>
      </w:r>
      <w:r w:rsidR="00104DC8">
        <w:t>, p= .56</w:t>
      </w:r>
      <w:r>
        <w:t xml:space="preserve">) as well as for those not </w:t>
      </w:r>
      <w:r w:rsidR="00754231">
        <w:t>mentioning</w:t>
      </w:r>
      <w:r>
        <w:t xml:space="preserve"> them (z= </w:t>
      </w:r>
      <w:r w:rsidR="00C54665">
        <w:t xml:space="preserve">3.67, p= </w:t>
      </w:r>
      <w:r>
        <w:t>.</w:t>
      </w:r>
      <w:r w:rsidR="00C54665">
        <w:t>16</w:t>
      </w:r>
      <w:r>
        <w:t>)</w:t>
      </w:r>
    </w:p>
    <w:p w14:paraId="24B5F00B" w14:textId="77777777" w:rsidR="00603232" w:rsidRPr="00433E36" w:rsidRDefault="00603232" w:rsidP="00967B12">
      <w:pPr>
        <w:rPr>
          <w:b/>
        </w:rPr>
      </w:pPr>
    </w:p>
    <w:p w14:paraId="72C69FB9" w14:textId="6BC9897D" w:rsidR="00603232" w:rsidRPr="00433E36" w:rsidRDefault="00603232" w:rsidP="00967B12">
      <w:pPr>
        <w:rPr>
          <w:b/>
        </w:rPr>
      </w:pPr>
    </w:p>
    <w:sectPr w:rsidR="00603232" w:rsidRPr="00433E36" w:rsidSect="00F3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F18"/>
    <w:rsid w:val="00003569"/>
    <w:rsid w:val="00040D1A"/>
    <w:rsid w:val="000A4202"/>
    <w:rsid w:val="00104DC8"/>
    <w:rsid w:val="00153774"/>
    <w:rsid w:val="00160E8F"/>
    <w:rsid w:val="00166022"/>
    <w:rsid w:val="00173D6E"/>
    <w:rsid w:val="00180C6B"/>
    <w:rsid w:val="001952B3"/>
    <w:rsid w:val="001C52AA"/>
    <w:rsid w:val="00233CB7"/>
    <w:rsid w:val="00265B95"/>
    <w:rsid w:val="002C60B4"/>
    <w:rsid w:val="002D7E0B"/>
    <w:rsid w:val="002E255F"/>
    <w:rsid w:val="002F3717"/>
    <w:rsid w:val="00327D04"/>
    <w:rsid w:val="003414A0"/>
    <w:rsid w:val="00375B3B"/>
    <w:rsid w:val="003B6CA4"/>
    <w:rsid w:val="003C51AD"/>
    <w:rsid w:val="003C7AC4"/>
    <w:rsid w:val="003E572D"/>
    <w:rsid w:val="003F32EB"/>
    <w:rsid w:val="00402EA3"/>
    <w:rsid w:val="00406A8C"/>
    <w:rsid w:val="00433E36"/>
    <w:rsid w:val="004539D5"/>
    <w:rsid w:val="004845D2"/>
    <w:rsid w:val="004C7684"/>
    <w:rsid w:val="005108B1"/>
    <w:rsid w:val="005D5F7A"/>
    <w:rsid w:val="005D60B7"/>
    <w:rsid w:val="00600BC3"/>
    <w:rsid w:val="0060186E"/>
    <w:rsid w:val="00603232"/>
    <w:rsid w:val="00646852"/>
    <w:rsid w:val="00646D07"/>
    <w:rsid w:val="00704F18"/>
    <w:rsid w:val="0074299B"/>
    <w:rsid w:val="00754231"/>
    <w:rsid w:val="007C3C71"/>
    <w:rsid w:val="007C61B1"/>
    <w:rsid w:val="007C7055"/>
    <w:rsid w:val="007D4446"/>
    <w:rsid w:val="00812E37"/>
    <w:rsid w:val="00816893"/>
    <w:rsid w:val="00826C53"/>
    <w:rsid w:val="00840789"/>
    <w:rsid w:val="008B7DBF"/>
    <w:rsid w:val="008C1D79"/>
    <w:rsid w:val="008F010A"/>
    <w:rsid w:val="009462A1"/>
    <w:rsid w:val="0095462A"/>
    <w:rsid w:val="00967B12"/>
    <w:rsid w:val="00977070"/>
    <w:rsid w:val="0098363F"/>
    <w:rsid w:val="0099310C"/>
    <w:rsid w:val="00A20646"/>
    <w:rsid w:val="00A2494B"/>
    <w:rsid w:val="00A3124C"/>
    <w:rsid w:val="00A85880"/>
    <w:rsid w:val="00AD7895"/>
    <w:rsid w:val="00B04314"/>
    <w:rsid w:val="00B2286C"/>
    <w:rsid w:val="00B70EB5"/>
    <w:rsid w:val="00B95A48"/>
    <w:rsid w:val="00BA7712"/>
    <w:rsid w:val="00BC2CAA"/>
    <w:rsid w:val="00C14B54"/>
    <w:rsid w:val="00C2448F"/>
    <w:rsid w:val="00C54665"/>
    <w:rsid w:val="00C9132B"/>
    <w:rsid w:val="00D10D22"/>
    <w:rsid w:val="00D55D8A"/>
    <w:rsid w:val="00D65C7A"/>
    <w:rsid w:val="00D71767"/>
    <w:rsid w:val="00DD5479"/>
    <w:rsid w:val="00E0723B"/>
    <w:rsid w:val="00E124B4"/>
    <w:rsid w:val="00E25791"/>
    <w:rsid w:val="00E3091D"/>
    <w:rsid w:val="00E80E27"/>
    <w:rsid w:val="00F14703"/>
    <w:rsid w:val="00F3751F"/>
    <w:rsid w:val="00F65374"/>
    <w:rsid w:val="00F72CAC"/>
    <w:rsid w:val="00F9297E"/>
    <w:rsid w:val="00FB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7AE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52</Words>
  <Characters>2217</Characters>
  <Application>Microsoft Office Word</Application>
  <DocSecurity>0</DocSecurity>
  <Lines>5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Cristea</dc:creator>
  <cp:keywords/>
  <dc:description/>
  <cp:lastModifiedBy>Ioana Cristea</cp:lastModifiedBy>
  <cp:revision>12</cp:revision>
  <dcterms:created xsi:type="dcterms:W3CDTF">2018-04-09T10:55:00Z</dcterms:created>
  <dcterms:modified xsi:type="dcterms:W3CDTF">2018-05-05T15:43:00Z</dcterms:modified>
</cp:coreProperties>
</file>